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200" w:lineRule="exact"/>
        <w:ind w:firstLine="1141" w:firstLineChars="541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b/>
        </w:rPr>
        <w:t>PRMT5</w:t>
      </w:r>
      <w:r>
        <w:rPr>
          <w:rFonts w:hint="eastAsia" w:ascii="Times New Roman" w:hAnsi="Times New Roman" w:cs="Times New Roman"/>
          <w:b/>
        </w:rPr>
        <w:t>-targeting</w:t>
      </w:r>
      <w:r>
        <w:rPr>
          <w:rFonts w:ascii="Times New Roman" w:hAnsi="Times New Roman" w:cs="Times New Roman"/>
          <w:b/>
        </w:rPr>
        <w:t xml:space="preserve"> shRNAs oligonucleotide seque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5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770" w:type="dxa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hRNAs</w:t>
            </w:r>
          </w:p>
        </w:tc>
        <w:tc>
          <w:tcPr>
            <w:tcW w:w="5962" w:type="dxa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quence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770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0160</wp:posOffset>
                      </wp:positionV>
                      <wp:extent cx="4876800" cy="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7680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pt;margin-top:0.8pt;height:0pt;width:384pt;z-index:251663360;mso-width-relative:page;mso-height-relative:page;" filled="f" stroked="t" coordsize="21600,21600" o:gfxdata="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BBnhVo0QAAAAYBAAAPAAAAAAAAAAEAIAAAACIAAABk&#10;cnMvZG93bnJldi54bWxQSwECFAAUAAAACACHTuJAdoKzgdQBAACFAwAADgAAAAAAAAABACAAAAAg&#10;AQAAZHJzL2Uyb0RvYy54bWxQSwUGAAAAAAYABgBZAQAAZgUAAAAA&#10;">
                      <v:fill on="f" focussize="0,0"/>
                      <v:stroke weight="0.5pt" color="#000000 [3200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1 forward:</w:t>
            </w:r>
          </w:p>
        </w:tc>
        <w:tc>
          <w:tcPr>
            <w:tcW w:w="5962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CGGGCACCAGTCTGTTCTGCTACTCGAGTAGCAGAACAGACTGGTGCTTT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770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1 reverse:</w:t>
            </w:r>
          </w:p>
        </w:tc>
        <w:tc>
          <w:tcPr>
            <w:tcW w:w="5962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TTCAAAAAGCACCAGTCTGTTCTGCTACTCGAGTAGCAGAACAGACTGGTGC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770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2 forward:</w:t>
            </w:r>
          </w:p>
        </w:tc>
        <w:tc>
          <w:tcPr>
            <w:tcW w:w="5962" w:type="dxa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CGGGAGGTGCAGTTCATCATCACTCGAGTGATGATGAACTGCACCTCTTTTTG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177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2 reverse:</w:t>
            </w:r>
          </w:p>
        </w:tc>
        <w:tc>
          <w:tcPr>
            <w:tcW w:w="59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TTCAAAAAGAGGTGCAGTTCATCATCACTCGAGTGATGATGAACTGCACCTC-3</w:t>
            </w:r>
          </w:p>
        </w:tc>
      </w:tr>
    </w:tbl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1343" w:firstLineChars="63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 The siRNA sequences</w:t>
      </w:r>
      <w:r>
        <w:rPr>
          <w:rFonts w:hint="eastAsia" w:ascii="Times New Roman" w:hAnsi="Times New Roman" w:cs="Times New Roman"/>
          <w:b/>
        </w:rPr>
        <w:t xml:space="preserve"> used in this study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623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5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Name</w:t>
            </w:r>
          </w:p>
        </w:tc>
        <w:tc>
          <w:tcPr>
            <w:tcW w:w="623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ind w:firstLine="720" w:firstLineChars="30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9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PRMT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 xml:space="preserve"> </w:t>
            </w:r>
          </w:p>
        </w:tc>
        <w:tc>
          <w:tcPr>
            <w:tcW w:w="623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ind w:left="239" w:leftChars="114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CACCAGTCTGTTCTGCTA  GAGGTGCAGTTCATCAT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YY1</w:t>
            </w:r>
          </w:p>
        </w:tc>
        <w:tc>
          <w:tcPr>
            <w:tcW w:w="6232" w:type="dxa"/>
          </w:tcPr>
          <w:p>
            <w:pPr>
              <w:ind w:left="239" w:leftChars="114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GACGACTACATTGAACAA  CCTGAAATCTCACATCT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59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LATS2-2</w:t>
            </w:r>
          </w:p>
        </w:tc>
        <w:tc>
          <w:tcPr>
            <w:tcW w:w="623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ind w:firstLine="240" w:firstLineChars="10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CCGCAAAGGGTACACTCA</w:t>
            </w:r>
          </w:p>
        </w:tc>
      </w:tr>
    </w:tbl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310" w:firstLineChars="14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 DNA sequences of real-time PCR primers used for the detection</w:t>
      </w:r>
    </w:p>
    <w:p>
      <w:pPr>
        <w:spacing w:after="156" w:afterLines="50" w:line="200" w:lineRule="exact"/>
        <w:ind w:firstLine="310" w:firstLineChars="14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of mRNA expression.</w:t>
      </w:r>
    </w:p>
    <w:tbl>
      <w:tblPr>
        <w:tblStyle w:val="6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575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Primer name</w:t>
            </w:r>
          </w:p>
        </w:tc>
        <w:tc>
          <w:tcPr>
            <w:tcW w:w="575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ind w:firstLine="1440" w:firstLineChars="600"/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Sequence(5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 w:themeShade="BF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74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PRMT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 xml:space="preserve"> -F</w:t>
            </w:r>
          </w:p>
        </w:tc>
        <w:tc>
          <w:tcPr>
            <w:tcW w:w="5758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ind w:left="239" w:leftChars="114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  5’-CTGTCTTCCATCCGCGTTTCA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PRMT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 xml:space="preserve"> -R</w:t>
            </w:r>
          </w:p>
        </w:tc>
        <w:tc>
          <w:tcPr>
            <w:tcW w:w="5758" w:type="dxa"/>
          </w:tcPr>
          <w:p>
            <w:pPr>
              <w:ind w:firstLine="600" w:firstLineChars="25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’-GCAGTAGGTCTGATCGTGTCTG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4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YY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-F</w:t>
            </w:r>
          </w:p>
        </w:tc>
        <w:tc>
          <w:tcPr>
            <w:tcW w:w="5758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ind w:firstLine="600" w:firstLineChars="25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5’-ATACCTGGCATTGACCT-3’ 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YY1-R</w:t>
            </w:r>
          </w:p>
        </w:tc>
        <w:tc>
          <w:tcPr>
            <w:tcW w:w="5758" w:type="dxa"/>
            <w:shd w:val="clear" w:color="auto" w:fill="FFFFFF" w:themeFill="background1"/>
          </w:tcPr>
          <w:p>
            <w:pPr>
              <w:ind w:firstLine="600" w:firstLineChars="25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’-TGAGGGCAAGCTATTGT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74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-F</w:t>
            </w:r>
          </w:p>
        </w:tc>
        <w:tc>
          <w:tcPr>
            <w:tcW w:w="5758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ind w:firstLine="600" w:firstLineChars="25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′-TGTGGTCATGAGTCCTTCCA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74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  <w:t>-R</w:t>
            </w:r>
          </w:p>
        </w:tc>
        <w:tc>
          <w:tcPr>
            <w:tcW w:w="5758" w:type="dxa"/>
            <w:shd w:val="clear" w:color="auto" w:fill="FFFFFF" w:themeFill="background1"/>
          </w:tcPr>
          <w:p>
            <w:pPr>
              <w:ind w:firstLine="600" w:firstLineChars="250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5’-CGAGATCCCTCCAAAATCAA-3’</w:t>
            </w:r>
          </w:p>
        </w:tc>
      </w:tr>
    </w:tbl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hint="eastAsia"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hint="eastAsia" w:ascii="Times New Roman" w:hAnsi="Times New Roman" w:cs="Times New Roman"/>
          <w:b/>
        </w:rPr>
      </w:pPr>
    </w:p>
    <w:p>
      <w:pPr>
        <w:spacing w:after="156" w:afterLines="50" w:line="200" w:lineRule="exact"/>
        <w:ind w:firstLine="211" w:firstLineChars="1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  <w:b/>
        </w:rPr>
        <w:t xml:space="preserve"> Relationship between expression levels of PRMT5 in Laryngeal cancer</w:t>
      </w:r>
    </w:p>
    <w:p>
      <w:pPr>
        <w:spacing w:after="156" w:afterLines="50" w:line="200" w:lineRule="exact"/>
        <w:ind w:firstLine="949" w:firstLineChars="4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and clinicopathologic features</w:t>
      </w:r>
    </w:p>
    <w:tbl>
      <w:tblPr>
        <w:tblStyle w:val="5"/>
        <w:tblW w:w="74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2"/>
        <w:gridCol w:w="1134"/>
        <w:gridCol w:w="2268"/>
        <w:gridCol w:w="850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35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381000</wp:posOffset>
                      </wp:positionV>
                      <wp:extent cx="4794250" cy="0"/>
                      <wp:effectExtent l="0" t="0" r="2540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9425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6.5pt;margin-top:30pt;height:0pt;width:377.5pt;z-index:251662336;mso-width-relative:page;mso-height-relative:page;" filled="f" stroked="t" coordsize="21600,21600" o:gfxdata="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Bg758M1AAAAAkBAAAPAAAAAAAAAAEAIAAAACIA&#10;AABkcnMvZG93bnJldi54bWxQSwECFAAUAAAACACHTuJAUW3cQdQBAACFAwAADgAAAAAAAAABACAA&#10;AAAjAQAAZHJzL2Uyb0RvYy54bWxQSwUGAAAAAAYABgBZAQAAaQUAAAAA&#10;">
                      <v:fill on="f" focussize="0,0"/>
                      <v:stroke weight="0.5pt" color="#000000 [3200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  <w:p>
            <w:pPr>
              <w:ind w:firstLine="105" w:firstLineChar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9550</wp:posOffset>
                      </wp:positionV>
                      <wp:extent cx="1143000" cy="0"/>
                      <wp:effectExtent l="0" t="0" r="1905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0pt;margin-top:16.5pt;height:0pt;width:90pt;z-index:251661312;mso-width-relative:page;mso-height-relative:page;" filled="f" stroked="t" coordsize="21600,21600" o:gfxdata="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JXwoX/TAAAABgEAAA8AAAAAAAAAAQAgAAAAIgAA&#10;AGRycy9kb3ducmV2LnhtbFBLAQIUABQAAAAIAIdO4kC2XyhX1AEAAIUDAAAOAAAAAAAAAAEAIAAA&#10;ACIBAABkcnMvZTJvRG9jLnhtbFBLBQYAAAAABgAGAFkBAABoBQAAAAA=&#10;">
                      <v:fill on="f" focussize="0,0"/>
                      <v:stroke color="#000000 [3200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PRMT5   expression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      Low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35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hint="eastAsia" w:ascii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8        </w:t>
            </w: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       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0.032</w:t>
            </w:r>
            <w:r>
              <w:rPr>
                <w:rFonts w:hint="eastAsia"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b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hint="eastAsia"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0.017</w:t>
            </w:r>
            <w:r>
              <w:rPr>
                <w:rFonts w:hint="eastAsia" w:ascii="Times New Roman" w:hAnsi="Times New Roman" w:cs="Times New Roman"/>
                <w:b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hint="eastAsia" w:ascii="Times New Roman" w:hAnsi="Times New Roman" w:cs="Times New Roma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hint="eastAsia" w:ascii="Times New Roman" w:hAnsi="Times New Roman" w:cs="Times New Roman"/>
              </w:rPr>
              <w:t xml:space="preserve"> 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 20        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3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 c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  24        2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 values are set for significant differences</w:t>
      </w: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hint="eastAsia"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The potential binding sites for</w:t>
      </w:r>
      <w:bookmarkStart w:id="0" w:name="_GoBack"/>
      <w:bookmarkEnd w:id="0"/>
      <w:r>
        <w:rPr>
          <w:rFonts w:hint="eastAsia" w:ascii="Times New Roman" w:hAnsi="Times New Roman" w:cs="Times New Roman"/>
          <w:b/>
        </w:rPr>
        <w:t xml:space="preserve"> transcription factors</w:t>
      </w:r>
    </w:p>
    <w:tbl>
      <w:tblPr>
        <w:tblStyle w:val="4"/>
        <w:tblpPr w:leftFromText="45" w:rightFromText="45" w:vertAnchor="text"/>
        <w:tblW w:w="8486" w:type="dxa"/>
        <w:tblCellSpacing w:w="0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020"/>
        <w:gridCol w:w="63"/>
        <w:gridCol w:w="1275"/>
        <w:gridCol w:w="24"/>
        <w:gridCol w:w="685"/>
        <w:gridCol w:w="26"/>
        <w:gridCol w:w="1392"/>
        <w:gridCol w:w="795"/>
        <w:gridCol w:w="55"/>
        <w:gridCol w:w="709"/>
        <w:gridCol w:w="709"/>
        <w:gridCol w:w="1733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Model ID</w:t>
            </w:r>
          </w:p>
        </w:tc>
        <w:tc>
          <w:tcPr>
            <w:tcW w:w="1362" w:type="dxa"/>
            <w:gridSpan w:val="3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Model name</w:t>
            </w:r>
          </w:p>
        </w:tc>
        <w:tc>
          <w:tcPr>
            <w:tcW w:w="711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Score</w:t>
            </w:r>
          </w:p>
        </w:tc>
        <w:tc>
          <w:tcPr>
            <w:tcW w:w="139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Relative score</w:t>
            </w:r>
          </w:p>
        </w:tc>
        <w:tc>
          <w:tcPr>
            <w:tcW w:w="7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Start</w:t>
            </w:r>
          </w:p>
        </w:tc>
        <w:tc>
          <w:tcPr>
            <w:tcW w:w="764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End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Strand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4"/>
                <w:szCs w:val="24"/>
              </w:rPr>
              <w:t>predicted site sequenc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95.2</w:t>
            </w:r>
          </w:p>
        </w:tc>
        <w:tc>
          <w:tcPr>
            <w:tcW w:w="1362" w:type="dxa"/>
            <w:gridSpan w:val="3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YY1 </w:t>
            </w:r>
          </w:p>
        </w:tc>
        <w:tc>
          <w:tcPr>
            <w:tcW w:w="711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.507 </w:t>
            </w:r>
          </w:p>
        </w:tc>
        <w:tc>
          <w:tcPr>
            <w:tcW w:w="139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19284853395614 </w:t>
            </w:r>
          </w:p>
        </w:tc>
        <w:tc>
          <w:tcPr>
            <w:tcW w:w="7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21 </w:t>
            </w:r>
          </w:p>
        </w:tc>
        <w:tc>
          <w:tcPr>
            <w:tcW w:w="764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32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TACATGGCTG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2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95.2</w:t>
            </w:r>
          </w:p>
        </w:tc>
        <w:tc>
          <w:tcPr>
            <w:tcW w:w="1362" w:type="dxa"/>
            <w:gridSpan w:val="3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YY1 </w:t>
            </w:r>
          </w:p>
        </w:tc>
        <w:tc>
          <w:tcPr>
            <w:tcW w:w="711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6.957 </w:t>
            </w:r>
          </w:p>
        </w:tc>
        <w:tc>
          <w:tcPr>
            <w:tcW w:w="139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970906469530549 </w:t>
            </w:r>
          </w:p>
        </w:tc>
        <w:tc>
          <w:tcPr>
            <w:tcW w:w="7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660 </w:t>
            </w:r>
          </w:p>
        </w:tc>
        <w:tc>
          <w:tcPr>
            <w:tcW w:w="764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671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AGATGGCGG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.770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01385965258085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ATCACGCCA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14.2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PAX5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.587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04515515515718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82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GTTGCAGTGAGCCAAGA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14.2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PAX5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.339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1330137111635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08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2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AGGTCAGGAGTTCGAGA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028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20232854221018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4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5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CTTTCCAAAG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14.2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PAX5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.699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05824047200919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80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98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AACCGGCCGGGCGCGG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518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Stat4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6.222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33574328270043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33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350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TTCTGGGGAACC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.080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41742206919537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465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475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ATTACACAG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.372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05557857253217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499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09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GTTTGGTCA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.515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3581979742896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18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28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ATTTCCCAAA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216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22203496670979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4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55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CTTGCTCAC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14.2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PAX5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.055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09983308628877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43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61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AAGGAAGCAAGGAAAGA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2.746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48723312619934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82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83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TTTCATGA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518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Stat4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3.504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936017506720721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93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949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TTCTAGGAAGTAG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406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24195103402324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98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996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GTTACATAT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0.307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16721337089437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021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031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TAGCACCAG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0.705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12549445094305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073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083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CTTGTGTCA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518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Stat4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2.569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922863926406057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02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15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TTACGGGAAAAG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3.317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54708614954658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2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3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GCTGCATAA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014.2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PAX5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.268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12471855494482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5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72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TGATAATGAAAGCGTGAA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.216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32685637362266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5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16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-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GCTTTCATTA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8.861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91282160294715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210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220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TTACAAAAT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518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Stat4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7.278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48430136625428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507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520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TTGGCAGGAAAAGC 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CellSpacing w:w="0" w:type="dxa"/>
        </w:trPr>
        <w:tc>
          <w:tcPr>
            <w:tcW w:w="1083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999999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4"/>
                <w:szCs w:val="24"/>
              </w:rPr>
              <w:t>MA0466.1</w:t>
            </w:r>
          </w:p>
        </w:tc>
        <w:tc>
          <w:tcPr>
            <w:tcW w:w="127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CEBPB </w:t>
            </w:r>
          </w:p>
        </w:tc>
        <w:tc>
          <w:tcPr>
            <w:tcW w:w="709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476 </w:t>
            </w:r>
          </w:p>
        </w:tc>
        <w:tc>
          <w:tcPr>
            <w:tcW w:w="141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0.824928853250714 </w:t>
            </w:r>
          </w:p>
        </w:tc>
        <w:tc>
          <w:tcPr>
            <w:tcW w:w="850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72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734 </w:t>
            </w:r>
          </w:p>
        </w:tc>
        <w:tc>
          <w:tcPr>
            <w:tcW w:w="7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1 </w:t>
            </w:r>
          </w:p>
        </w:tc>
        <w:tc>
          <w:tcPr>
            <w:tcW w:w="173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CCCCC"/>
            <w:vAlign w:val="center"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kern w:val="0"/>
                <w:sz w:val="24"/>
                <w:szCs w:val="24"/>
              </w:rPr>
            </w:pPr>
            <w:r>
              <w:rPr>
                <w:rFonts w:hint="eastAsia" w:ascii="Arial" w:hAnsi="Arial" w:eastAsia="微软雅黑" w:cs="Arial"/>
                <w:kern w:val="0"/>
                <w:sz w:val="20"/>
                <w:szCs w:val="20"/>
              </w:rPr>
              <w:t>AATTGCGTCCC 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pgBorders w:offsetFrom="page">
        <w:top w:val="single" w:color="auto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22"/>
    <w:rsid w:val="000776DD"/>
    <w:rsid w:val="00091284"/>
    <w:rsid w:val="000F25CD"/>
    <w:rsid w:val="00151E99"/>
    <w:rsid w:val="001A47FC"/>
    <w:rsid w:val="001B150A"/>
    <w:rsid w:val="001F3C25"/>
    <w:rsid w:val="00205957"/>
    <w:rsid w:val="002D1937"/>
    <w:rsid w:val="002F0E99"/>
    <w:rsid w:val="00315332"/>
    <w:rsid w:val="0031581D"/>
    <w:rsid w:val="00347455"/>
    <w:rsid w:val="00466D86"/>
    <w:rsid w:val="00517882"/>
    <w:rsid w:val="00517E00"/>
    <w:rsid w:val="005447F5"/>
    <w:rsid w:val="00551BE4"/>
    <w:rsid w:val="0057242A"/>
    <w:rsid w:val="005D1BB7"/>
    <w:rsid w:val="005D5E69"/>
    <w:rsid w:val="00605D6A"/>
    <w:rsid w:val="006445F5"/>
    <w:rsid w:val="00644C61"/>
    <w:rsid w:val="006F6428"/>
    <w:rsid w:val="0078146C"/>
    <w:rsid w:val="007C590C"/>
    <w:rsid w:val="00842DF1"/>
    <w:rsid w:val="008973F9"/>
    <w:rsid w:val="009A268B"/>
    <w:rsid w:val="009B529B"/>
    <w:rsid w:val="009E3795"/>
    <w:rsid w:val="00A37833"/>
    <w:rsid w:val="00A603CB"/>
    <w:rsid w:val="00AB60A9"/>
    <w:rsid w:val="00AD45BB"/>
    <w:rsid w:val="00AF49C2"/>
    <w:rsid w:val="00B344C3"/>
    <w:rsid w:val="00B51F45"/>
    <w:rsid w:val="00BB3C51"/>
    <w:rsid w:val="00BD780A"/>
    <w:rsid w:val="00CC3448"/>
    <w:rsid w:val="00CF6476"/>
    <w:rsid w:val="00DB5F94"/>
    <w:rsid w:val="00E44AD1"/>
    <w:rsid w:val="00EA2EE0"/>
    <w:rsid w:val="00ED76CC"/>
    <w:rsid w:val="00EF2679"/>
    <w:rsid w:val="00FE15CF"/>
    <w:rsid w:val="00FF1C22"/>
    <w:rsid w:val="555A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B6253D-FBBA-4B31-BC37-A27E1AC673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234</Words>
  <Characters>1337</Characters>
  <Lines>11</Lines>
  <Paragraphs>3</Paragraphs>
  <TotalTime>51</TotalTime>
  <ScaleCrop>false</ScaleCrop>
  <LinksUpToDate>false</LinksUpToDate>
  <CharactersWithSpaces>1568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31:00Z</dcterms:created>
  <dc:creator>王楠</dc:creator>
  <cp:lastModifiedBy>maggienan</cp:lastModifiedBy>
  <cp:lastPrinted>2020-02-04T11:34:00Z</cp:lastPrinted>
  <dcterms:modified xsi:type="dcterms:W3CDTF">2020-09-12T18:09:5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